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horzAnchor="page" w:tblpX="1729" w:tblpY="720"/>
        <w:tblW w:w="0" w:type="auto"/>
        <w:tblLook w:val="04A0" w:firstRow="1" w:lastRow="0" w:firstColumn="1" w:lastColumn="0" w:noHBand="0" w:noVBand="1"/>
      </w:tblPr>
      <w:tblGrid>
        <w:gridCol w:w="2412"/>
        <w:gridCol w:w="2376"/>
        <w:gridCol w:w="1890"/>
        <w:gridCol w:w="1890"/>
      </w:tblGrid>
      <w:tr w:rsidR="0046152F" w:rsidRPr="00871EE6" w14:paraId="71BA112D" w14:textId="77777777" w:rsidTr="00385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50F6B2F3" w14:textId="77777777" w:rsidR="0046152F" w:rsidRPr="00871EE6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376" w:type="dxa"/>
          </w:tcPr>
          <w:p w14:paraId="233C0186" w14:textId="77777777" w:rsidR="0046152F" w:rsidRPr="00871EE6" w:rsidRDefault="0046152F" w:rsidP="003856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EE6">
              <w:rPr>
                <w:rFonts w:ascii="Times New Roman" w:hAnsi="Times New Roman" w:cs="Times New Roman"/>
              </w:rPr>
              <w:t>All patients</w:t>
            </w:r>
          </w:p>
          <w:p w14:paraId="50134513" w14:textId="77777777" w:rsidR="0046152F" w:rsidRPr="00871EE6" w:rsidRDefault="0046152F" w:rsidP="003856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EE6">
              <w:rPr>
                <w:rFonts w:ascii="Times New Roman" w:hAnsi="Times New Roman" w:cs="Times New Roman"/>
              </w:rPr>
              <w:t>N=4544</w:t>
            </w:r>
          </w:p>
        </w:tc>
        <w:tc>
          <w:tcPr>
            <w:tcW w:w="1890" w:type="dxa"/>
          </w:tcPr>
          <w:p w14:paraId="0E4DCA1D" w14:textId="77777777" w:rsidR="0046152F" w:rsidRPr="00871EE6" w:rsidRDefault="0046152F" w:rsidP="003856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EE6">
              <w:rPr>
                <w:rFonts w:ascii="Times New Roman" w:hAnsi="Times New Roman" w:cs="Times New Roman"/>
              </w:rPr>
              <w:t>CH+ patients</w:t>
            </w:r>
          </w:p>
          <w:p w14:paraId="594F76B4" w14:textId="77777777" w:rsidR="0046152F" w:rsidRPr="00871EE6" w:rsidRDefault="0046152F" w:rsidP="003856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871EE6">
              <w:rPr>
                <w:rFonts w:ascii="Times New Roman" w:hAnsi="Times New Roman" w:cs="Times New Roman"/>
              </w:rPr>
              <w:t>n</w:t>
            </w:r>
            <w:proofErr w:type="gramEnd"/>
            <w:r w:rsidRPr="00871EE6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30</w:t>
            </w: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1890" w:type="dxa"/>
          </w:tcPr>
          <w:p w14:paraId="5889ABC2" w14:textId="77777777" w:rsidR="0046152F" w:rsidRDefault="0046152F" w:rsidP="003856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-ST patients</w:t>
            </w:r>
          </w:p>
          <w:p w14:paraId="348F1F8C" w14:textId="77777777" w:rsidR="0046152F" w:rsidRPr="00871EE6" w:rsidRDefault="0046152F" w:rsidP="003856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=995</w:t>
            </w:r>
          </w:p>
        </w:tc>
      </w:tr>
      <w:tr w:rsidR="0046152F" w:rsidRPr="00871EE6" w14:paraId="4740ED10" w14:textId="77777777" w:rsidTr="00385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0A31EAF4" w14:textId="77777777" w:rsidR="0046152F" w:rsidRPr="00871EE6" w:rsidRDefault="0046152F" w:rsidP="00385622">
            <w:pPr>
              <w:rPr>
                <w:rFonts w:ascii="Times New Roman" w:hAnsi="Times New Roman" w:cs="Times New Roman"/>
              </w:rPr>
            </w:pPr>
            <w:r w:rsidRPr="00871EE6">
              <w:rPr>
                <w:rFonts w:ascii="Times New Roman" w:hAnsi="Times New Roman" w:cs="Times New Roman"/>
              </w:rPr>
              <w:t>Median age (range)</w:t>
            </w:r>
          </w:p>
        </w:tc>
        <w:tc>
          <w:tcPr>
            <w:tcW w:w="2376" w:type="dxa"/>
          </w:tcPr>
          <w:p w14:paraId="380F5301" w14:textId="77777777" w:rsidR="0046152F" w:rsidRPr="00871EE6" w:rsidRDefault="0046152F" w:rsidP="00385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Pr="00871EE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4-91</w:t>
            </w:r>
            <w:r w:rsidRPr="00871E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3EF02854" w14:textId="77777777" w:rsidR="0046152F" w:rsidRPr="00871EE6" w:rsidRDefault="0046152F" w:rsidP="00385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13-91</w:t>
            </w:r>
            <w:r w:rsidRPr="00871E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1E47E5A0" w14:textId="77777777" w:rsidR="0046152F" w:rsidRDefault="0046152F" w:rsidP="00385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17-91)</w:t>
            </w:r>
          </w:p>
        </w:tc>
      </w:tr>
      <w:tr w:rsidR="0046152F" w:rsidRPr="00871EE6" w14:paraId="73A79284" w14:textId="77777777" w:rsidTr="00385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20D352A9" w14:textId="77777777" w:rsidR="0046152F" w:rsidRPr="00871EE6" w:rsidRDefault="0046152F" w:rsidP="00385622">
            <w:pPr>
              <w:rPr>
                <w:rFonts w:ascii="Times New Roman" w:hAnsi="Times New Roman" w:cs="Times New Roman"/>
              </w:rPr>
            </w:pPr>
            <w:r w:rsidRPr="00871EE6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2376" w:type="dxa"/>
          </w:tcPr>
          <w:p w14:paraId="6616DAAF" w14:textId="77777777" w:rsidR="0046152F" w:rsidRPr="00871EE6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2</w:t>
            </w:r>
            <w:r w:rsidRPr="00871EE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2.3%)</w:t>
            </w:r>
          </w:p>
        </w:tc>
        <w:tc>
          <w:tcPr>
            <w:tcW w:w="1890" w:type="dxa"/>
          </w:tcPr>
          <w:p w14:paraId="15D05BBF" w14:textId="77777777" w:rsidR="0046152F" w:rsidRPr="00871EE6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3 (47.9%)</w:t>
            </w:r>
          </w:p>
        </w:tc>
        <w:tc>
          <w:tcPr>
            <w:tcW w:w="1890" w:type="dxa"/>
          </w:tcPr>
          <w:p w14:paraId="755C5EA3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 (45.8%)</w:t>
            </w:r>
          </w:p>
        </w:tc>
      </w:tr>
      <w:tr w:rsidR="0046152F" w:rsidRPr="009A73E4" w14:paraId="70E471A5" w14:textId="77777777" w:rsidTr="00385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shd w:val="clear" w:color="auto" w:fill="auto"/>
          </w:tcPr>
          <w:p w14:paraId="7EACC32B" w14:textId="77777777" w:rsidR="0046152F" w:rsidRPr="00CD69CD" w:rsidRDefault="0046152F" w:rsidP="00385622">
            <w:pPr>
              <w:rPr>
                <w:rFonts w:ascii="Times New Roman" w:hAnsi="Times New Roman" w:cs="Times New Roman"/>
              </w:rPr>
            </w:pPr>
            <w:r w:rsidRPr="00CD69CD">
              <w:rPr>
                <w:rFonts w:ascii="Times New Roman" w:hAnsi="Times New Roman" w:cs="Times New Roman"/>
                <w:color w:val="000000"/>
              </w:rPr>
              <w:t xml:space="preserve">≥65 </w:t>
            </w:r>
          </w:p>
        </w:tc>
        <w:tc>
          <w:tcPr>
            <w:tcW w:w="2376" w:type="dxa"/>
            <w:shd w:val="clear" w:color="auto" w:fill="auto"/>
          </w:tcPr>
          <w:p w14:paraId="44C83425" w14:textId="77777777" w:rsidR="0046152F" w:rsidRPr="00CD69CD" w:rsidRDefault="0046152F" w:rsidP="00385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5 (30.7%</w:t>
            </w:r>
            <w:r w:rsidRPr="00CD69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4F853C18" w14:textId="77777777" w:rsidR="0046152F" w:rsidRPr="00CD69CD" w:rsidRDefault="0046152F" w:rsidP="00385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88</w:t>
            </w:r>
            <w:r>
              <w:rPr>
                <w:rFonts w:ascii="Times New Roman" w:hAnsi="Times New Roman" w:cs="Times New Roman"/>
              </w:rPr>
              <w:t xml:space="preserve"> (45.2%</w:t>
            </w:r>
            <w:r w:rsidRPr="00CD69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455F3797" w14:textId="77777777" w:rsidR="0046152F" w:rsidRPr="009A73E4" w:rsidRDefault="0046152F" w:rsidP="00385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478 (48.0%)</w:t>
            </w:r>
          </w:p>
        </w:tc>
      </w:tr>
      <w:tr w:rsidR="0046152F" w:rsidRPr="00871EE6" w14:paraId="12B585D9" w14:textId="77777777" w:rsidTr="00385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06E8C653" w14:textId="77777777" w:rsidR="0046152F" w:rsidRPr="00871EE6" w:rsidRDefault="0046152F" w:rsidP="0038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376" w:type="dxa"/>
          </w:tcPr>
          <w:p w14:paraId="2B0D098A" w14:textId="77777777" w:rsidR="0046152F" w:rsidRPr="00871EE6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17</w:t>
            </w:r>
            <w:r>
              <w:rPr>
                <w:rFonts w:ascii="Times New Roman" w:hAnsi="Times New Roman" w:cs="Times New Roman"/>
              </w:rPr>
              <w:t xml:space="preserve"> (7.0%)</w:t>
            </w:r>
          </w:p>
        </w:tc>
        <w:tc>
          <w:tcPr>
            <w:tcW w:w="1890" w:type="dxa"/>
          </w:tcPr>
          <w:p w14:paraId="2E33AD21" w14:textId="77777777" w:rsidR="0046152F" w:rsidRPr="00871EE6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6.9%)</w:t>
            </w:r>
          </w:p>
        </w:tc>
        <w:tc>
          <w:tcPr>
            <w:tcW w:w="1890" w:type="dxa"/>
          </w:tcPr>
          <w:p w14:paraId="0F859518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6.1%)</w:t>
            </w:r>
          </w:p>
        </w:tc>
      </w:tr>
      <w:tr w:rsidR="0046152F" w:rsidRPr="00871EE6" w14:paraId="60EAC083" w14:textId="77777777" w:rsidTr="00385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58DC9E49" w14:textId="77777777" w:rsidR="0046152F" w:rsidRPr="00871EE6" w:rsidRDefault="0046152F" w:rsidP="0038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376" w:type="dxa"/>
          </w:tcPr>
          <w:p w14:paraId="22B14929" w14:textId="77777777" w:rsidR="0046152F" w:rsidRPr="00871EE6" w:rsidRDefault="0046152F" w:rsidP="00385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650804A" w14:textId="77777777" w:rsidR="0046152F" w:rsidRPr="00871EE6" w:rsidRDefault="0046152F" w:rsidP="00385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9565AEB" w14:textId="77777777" w:rsidR="0046152F" w:rsidRPr="00871EE6" w:rsidRDefault="0046152F" w:rsidP="00385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152F" w:rsidRPr="00871EE6" w14:paraId="5A944D14" w14:textId="77777777" w:rsidTr="00385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28E844F2" w14:textId="77777777" w:rsidR="0046152F" w:rsidRDefault="0046152F" w:rsidP="0038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  <w:p w14:paraId="71A9CC35" w14:textId="77777777" w:rsidR="0046152F" w:rsidRDefault="0046152F" w:rsidP="0038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1A0BF45C" w14:textId="77777777" w:rsidR="0046152F" w:rsidRPr="00871EE6" w:rsidRDefault="0046152F" w:rsidP="0038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376" w:type="dxa"/>
          </w:tcPr>
          <w:p w14:paraId="57AA1E80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2 (55.5%)</w:t>
            </w:r>
          </w:p>
          <w:p w14:paraId="3460ED5E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5 (40.2%)</w:t>
            </w:r>
          </w:p>
          <w:p w14:paraId="057EF2F6" w14:textId="77777777" w:rsidR="0046152F" w:rsidRPr="00871EE6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 (4.3%)</w:t>
            </w:r>
          </w:p>
        </w:tc>
        <w:tc>
          <w:tcPr>
            <w:tcW w:w="1890" w:type="dxa"/>
          </w:tcPr>
          <w:p w14:paraId="723B899A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7 (58.2%)</w:t>
            </w:r>
          </w:p>
          <w:p w14:paraId="711AC8A9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 (37.1%)</w:t>
            </w:r>
          </w:p>
          <w:p w14:paraId="2B90F501" w14:textId="77777777" w:rsidR="0046152F" w:rsidRPr="00871EE6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4.7%)</w:t>
            </w:r>
          </w:p>
        </w:tc>
        <w:tc>
          <w:tcPr>
            <w:tcW w:w="1890" w:type="dxa"/>
          </w:tcPr>
          <w:p w14:paraId="7313F9B5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5 (58.8%)</w:t>
            </w:r>
          </w:p>
          <w:p w14:paraId="605F867E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 (36.8%)</w:t>
            </w:r>
          </w:p>
          <w:p w14:paraId="4BB785C9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4.4%)</w:t>
            </w:r>
          </w:p>
        </w:tc>
      </w:tr>
      <w:tr w:rsidR="0046152F" w:rsidRPr="00871EE6" w14:paraId="579722A7" w14:textId="77777777" w:rsidTr="00385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065DE909" w14:textId="77777777" w:rsidR="0046152F" w:rsidRDefault="0046152F" w:rsidP="0038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 Type</w:t>
            </w:r>
          </w:p>
        </w:tc>
        <w:tc>
          <w:tcPr>
            <w:tcW w:w="2376" w:type="dxa"/>
          </w:tcPr>
          <w:p w14:paraId="5BC1BFE8" w14:textId="77777777" w:rsidR="0046152F" w:rsidRDefault="0046152F" w:rsidP="00385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2EC059E" w14:textId="77777777" w:rsidR="0046152F" w:rsidRDefault="0046152F" w:rsidP="00385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3A04C2D" w14:textId="77777777" w:rsidR="0046152F" w:rsidRDefault="0046152F" w:rsidP="00385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152F" w:rsidRPr="00871EE6" w14:paraId="084D9DD9" w14:textId="77777777" w:rsidTr="00385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5C19455F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Lung cancer</w:t>
            </w:r>
          </w:p>
          <w:p w14:paraId="50872C25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CRC</w:t>
            </w:r>
          </w:p>
          <w:p w14:paraId="6CB57117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Stomach cancer</w:t>
            </w:r>
          </w:p>
          <w:p w14:paraId="07C05D8B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Breast cancer</w:t>
            </w:r>
          </w:p>
          <w:p w14:paraId="79D15D68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lang w:eastAsia="zh-CN"/>
              </w:rPr>
              <w:t>Hepatobiliary</w:t>
            </w:r>
            <w:proofErr w:type="spellEnd"/>
          </w:p>
          <w:p w14:paraId="6FF95CA8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Pancreatic cancer</w:t>
            </w:r>
          </w:p>
          <w:p w14:paraId="4C649F3A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Urogenital cancer</w:t>
            </w:r>
          </w:p>
          <w:p w14:paraId="4B3D5A32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Skin cancer</w:t>
            </w:r>
          </w:p>
          <w:p w14:paraId="0BBA201C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Soft tissue sarcoma</w:t>
            </w:r>
          </w:p>
          <w:p w14:paraId="7E6E93E1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Ovarian</w:t>
            </w:r>
          </w:p>
          <w:p w14:paraId="732C2A67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Esophageal cancer</w:t>
            </w:r>
          </w:p>
          <w:p w14:paraId="0063A171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H&amp;N</w:t>
            </w:r>
          </w:p>
          <w:p w14:paraId="09350E72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Uterine cancer</w:t>
            </w:r>
          </w:p>
          <w:p w14:paraId="5377ED34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GIST</w:t>
            </w:r>
          </w:p>
          <w:p w14:paraId="3AD3B82D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NEN</w:t>
            </w:r>
          </w:p>
          <w:p w14:paraId="674D6E29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Cervical cancer</w:t>
            </w:r>
          </w:p>
          <w:p w14:paraId="2088169A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Thyroid cancer</w:t>
            </w:r>
          </w:p>
          <w:p w14:paraId="1FD7E784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lang w:eastAsia="zh-CN"/>
              </w:rPr>
              <w:t>Thymic</w:t>
            </w:r>
            <w:proofErr w:type="spellEnd"/>
            <w:r>
              <w:rPr>
                <w:rFonts w:ascii="Times New Roman" w:hAnsi="Times New Roman" w:cs="Times New Roman"/>
                <w:lang w:eastAsia="zh-CN"/>
              </w:rPr>
              <w:t xml:space="preserve"> cancer</w:t>
            </w:r>
          </w:p>
          <w:p w14:paraId="38D97710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lang w:eastAsia="zh-CN"/>
              </w:rPr>
              <w:t>Mediastinal</w:t>
            </w:r>
            <w:proofErr w:type="spellEnd"/>
            <w:r>
              <w:rPr>
                <w:rFonts w:ascii="Times New Roman" w:hAnsi="Times New Roman" w:cs="Times New Roman"/>
                <w:lang w:eastAsia="zh-CN"/>
              </w:rPr>
              <w:t xml:space="preserve"> cancer</w:t>
            </w:r>
          </w:p>
          <w:p w14:paraId="09B97EED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proofErr w:type="gramStart"/>
            <w:r>
              <w:rPr>
                <w:rFonts w:ascii="Times New Roman" w:hAnsi="Times New Roman" w:cs="Times New Roman"/>
                <w:lang w:eastAsia="zh-CN"/>
              </w:rPr>
              <w:t>lymphoma</w:t>
            </w:r>
            <w:proofErr w:type="gramEnd"/>
          </w:p>
          <w:p w14:paraId="2C4702F8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CNS</w:t>
            </w:r>
          </w:p>
          <w:p w14:paraId="3B49B8C3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Bone cancer</w:t>
            </w:r>
          </w:p>
          <w:p w14:paraId="1641F46C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proofErr w:type="gramStart"/>
            <w:r>
              <w:rPr>
                <w:rFonts w:ascii="Times New Roman" w:hAnsi="Times New Roman" w:cs="Times New Roman"/>
                <w:lang w:eastAsia="zh-CN"/>
              </w:rPr>
              <w:t>mesothelioma</w:t>
            </w:r>
            <w:proofErr w:type="gramEnd"/>
          </w:p>
          <w:p w14:paraId="7B4A9611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Others</w:t>
            </w:r>
          </w:p>
          <w:p w14:paraId="776C0B46" w14:textId="77777777" w:rsidR="0046152F" w:rsidRDefault="0046152F" w:rsidP="0038562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Unspecified</w:t>
            </w:r>
          </w:p>
        </w:tc>
        <w:tc>
          <w:tcPr>
            <w:tcW w:w="2376" w:type="dxa"/>
          </w:tcPr>
          <w:p w14:paraId="06F97B70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1926 (42.4%)</w:t>
            </w:r>
          </w:p>
          <w:p w14:paraId="2C0126AB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9 (22.2%)</w:t>
            </w:r>
          </w:p>
          <w:p w14:paraId="433543B0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 (8.9%)</w:t>
            </w:r>
          </w:p>
          <w:p w14:paraId="6D72A168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 (4.3%)</w:t>
            </w:r>
          </w:p>
          <w:p w14:paraId="61A71741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(3.0%)</w:t>
            </w:r>
          </w:p>
          <w:p w14:paraId="6233F7D8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2.1%)</w:t>
            </w:r>
          </w:p>
          <w:p w14:paraId="7EB8147F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2.1%)</w:t>
            </w:r>
          </w:p>
          <w:p w14:paraId="76F75614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 (2.0%)</w:t>
            </w:r>
          </w:p>
          <w:p w14:paraId="09AE268B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1.6%)</w:t>
            </w:r>
          </w:p>
          <w:p w14:paraId="79095DE9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1.6%)</w:t>
            </w:r>
          </w:p>
          <w:p w14:paraId="7764B56B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1.4%)</w:t>
            </w:r>
          </w:p>
          <w:p w14:paraId="6D90BAC9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1.3%)</w:t>
            </w:r>
          </w:p>
          <w:p w14:paraId="645AA708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0.7%</w:t>
            </w:r>
          </w:p>
          <w:p w14:paraId="04C6BB0C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0.7%)</w:t>
            </w:r>
          </w:p>
          <w:p w14:paraId="5702665E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0.7%)</w:t>
            </w:r>
          </w:p>
          <w:p w14:paraId="121E0808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0.5%)</w:t>
            </w:r>
          </w:p>
          <w:p w14:paraId="2526D341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0.4%)</w:t>
            </w:r>
          </w:p>
          <w:p w14:paraId="5D832EDE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0.2%)</w:t>
            </w:r>
          </w:p>
          <w:p w14:paraId="0CA9D4B7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0.2%)</w:t>
            </w:r>
          </w:p>
          <w:p w14:paraId="6A5230B1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1%</w:t>
            </w:r>
            <w:r w:rsidR="00342DBB">
              <w:rPr>
                <w:rFonts w:ascii="Times New Roman" w:hAnsi="Times New Roman" w:cs="Times New Roman"/>
              </w:rPr>
              <w:t>)</w:t>
            </w:r>
          </w:p>
          <w:p w14:paraId="6E22E9B0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5 (0.1%</w:t>
            </w:r>
            <w:r w:rsidR="00342DBB">
              <w:rPr>
                <w:rFonts w:ascii="Times New Roman" w:hAnsi="Times New Roman" w:cs="Times New Roman"/>
                <w:lang w:eastAsia="zh-CN"/>
              </w:rPr>
              <w:t>)</w:t>
            </w:r>
          </w:p>
          <w:p w14:paraId="4C6BFAA6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1%)</w:t>
            </w:r>
          </w:p>
          <w:p w14:paraId="657B99EE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1%)</w:t>
            </w:r>
          </w:p>
          <w:p w14:paraId="51CD2151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0.5%)</w:t>
            </w:r>
          </w:p>
          <w:p w14:paraId="458402CE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 (0.3%)</w:t>
            </w:r>
          </w:p>
        </w:tc>
        <w:tc>
          <w:tcPr>
            <w:tcW w:w="1890" w:type="dxa"/>
          </w:tcPr>
          <w:p w14:paraId="746C85A1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600 (46.1%)</w:t>
            </w:r>
          </w:p>
          <w:p w14:paraId="024F67CE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 (22.0%)</w:t>
            </w:r>
          </w:p>
          <w:p w14:paraId="3B4DF61F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121 </w:t>
            </w:r>
            <w:r>
              <w:rPr>
                <w:rFonts w:ascii="Times New Roman" w:hAnsi="Times New Roman" w:cs="Times New Roman"/>
                <w:lang w:eastAsia="zh-CN"/>
              </w:rPr>
              <w:t>(9.3%)</w:t>
            </w:r>
          </w:p>
          <w:p w14:paraId="38E7C427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41 (3.2%)</w:t>
            </w:r>
          </w:p>
          <w:p w14:paraId="2E5CE230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38 (2.9%)</w:t>
            </w:r>
          </w:p>
          <w:p w14:paraId="3C5E12FF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28 (2.2%)</w:t>
            </w:r>
          </w:p>
          <w:p w14:paraId="000B8606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23 (1.8%)</w:t>
            </w:r>
          </w:p>
          <w:p w14:paraId="55214F4C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20 (1.5%)</w:t>
            </w:r>
          </w:p>
          <w:p w14:paraId="79EBFC83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7 (1.3%)</w:t>
            </w:r>
          </w:p>
          <w:p w14:paraId="6D431643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8 (1.4%)</w:t>
            </w:r>
          </w:p>
          <w:p w14:paraId="41B9FF1A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6 (1.2%)</w:t>
            </w:r>
          </w:p>
          <w:p w14:paraId="177C5E8A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4 (1.1%)</w:t>
            </w:r>
          </w:p>
          <w:p w14:paraId="1943A2A9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8 (0.6%)</w:t>
            </w:r>
          </w:p>
          <w:p w14:paraId="52C3EEA8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9 (0.7%)</w:t>
            </w:r>
          </w:p>
          <w:p w14:paraId="41A784E3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6 (0.5%)</w:t>
            </w:r>
          </w:p>
          <w:p w14:paraId="52A1DAD8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8 (0.6%)</w:t>
            </w:r>
          </w:p>
          <w:p w14:paraId="26557D44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4 (0.3%)</w:t>
            </w:r>
          </w:p>
          <w:p w14:paraId="38B369A7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 (0.1%)</w:t>
            </w:r>
          </w:p>
          <w:p w14:paraId="55E8FE3D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2 (0.2%)</w:t>
            </w:r>
          </w:p>
          <w:p w14:paraId="666E4A71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 (0.1%)</w:t>
            </w:r>
          </w:p>
          <w:p w14:paraId="302ABA8D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2 (0.2%)</w:t>
            </w:r>
          </w:p>
          <w:p w14:paraId="72438378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2 (0.2%)</w:t>
            </w:r>
          </w:p>
          <w:p w14:paraId="2317810A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0 </w:t>
            </w:r>
          </w:p>
          <w:p w14:paraId="57BE2C95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5 (0.4%)</w:t>
            </w:r>
          </w:p>
          <w:p w14:paraId="35C122B3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31 (2.4%)</w:t>
            </w:r>
          </w:p>
        </w:tc>
        <w:tc>
          <w:tcPr>
            <w:tcW w:w="1890" w:type="dxa"/>
          </w:tcPr>
          <w:p w14:paraId="4D5D0D4F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 (47.4%)</w:t>
            </w:r>
          </w:p>
          <w:p w14:paraId="05D47934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 (21.6%)</w:t>
            </w:r>
          </w:p>
          <w:p w14:paraId="433A69C7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9.0%)</w:t>
            </w:r>
          </w:p>
          <w:p w14:paraId="32F8BF60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3.1%)</w:t>
            </w:r>
          </w:p>
          <w:p w14:paraId="0BD295AD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2.9%)</w:t>
            </w:r>
          </w:p>
          <w:p w14:paraId="28C4D27C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2.5%)</w:t>
            </w:r>
          </w:p>
          <w:p w14:paraId="21CBA136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.6%)</w:t>
            </w:r>
          </w:p>
          <w:p w14:paraId="1BF45702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.8%)</w:t>
            </w:r>
          </w:p>
          <w:p w14:paraId="07BA98A9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.2%)</w:t>
            </w:r>
          </w:p>
          <w:p w14:paraId="1C7F2FF6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.1%)</w:t>
            </w:r>
          </w:p>
          <w:p w14:paraId="565FBC6B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.2%)</w:t>
            </w:r>
          </w:p>
          <w:p w14:paraId="31CC3CB9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.2%)</w:t>
            </w:r>
          </w:p>
          <w:p w14:paraId="0342559C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4%)</w:t>
            </w:r>
          </w:p>
          <w:p w14:paraId="22DAF154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5%)</w:t>
            </w:r>
          </w:p>
          <w:p w14:paraId="4468EB13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2%)</w:t>
            </w:r>
          </w:p>
          <w:p w14:paraId="080F144B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0.8%)</w:t>
            </w:r>
          </w:p>
          <w:p w14:paraId="458A334C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%)</w:t>
            </w:r>
          </w:p>
          <w:p w14:paraId="61DED156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%)</w:t>
            </w:r>
          </w:p>
          <w:p w14:paraId="3C11AB35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%)</w:t>
            </w:r>
          </w:p>
          <w:p w14:paraId="0CE1D75D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</w:p>
          <w:p w14:paraId="4F0FCCB9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2%)</w:t>
            </w:r>
          </w:p>
          <w:p w14:paraId="2C2DA90E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%)</w:t>
            </w:r>
          </w:p>
          <w:p w14:paraId="6EBB3B60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1FE1C20C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5%)</w:t>
            </w:r>
          </w:p>
          <w:p w14:paraId="32DDF6B0" w14:textId="77777777" w:rsidR="0046152F" w:rsidRDefault="0046152F" w:rsidP="00385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.2%)</w:t>
            </w:r>
          </w:p>
        </w:tc>
      </w:tr>
    </w:tbl>
    <w:p w14:paraId="24AD547E" w14:textId="5E33B734" w:rsidR="004F1295" w:rsidRDefault="00810DC1">
      <w:proofErr w:type="gramStart"/>
      <w:r>
        <w:t>Supplementary Table 1</w:t>
      </w:r>
      <w:r w:rsidR="0046152F">
        <w:t>.</w:t>
      </w:r>
      <w:proofErr w:type="gramEnd"/>
      <w:r w:rsidR="0046152F">
        <w:t xml:space="preserve"> Patient baseline characteristics</w:t>
      </w:r>
    </w:p>
    <w:p w14:paraId="19E7640A" w14:textId="77777777" w:rsidR="001678D3" w:rsidRDefault="001678D3"/>
    <w:p w14:paraId="0EA07691" w14:textId="77777777" w:rsidR="001678D3" w:rsidRDefault="001678D3" w:rsidP="001678D3"/>
    <w:p w14:paraId="534163DA" w14:textId="77777777" w:rsidR="001678D3" w:rsidRDefault="001678D3" w:rsidP="001678D3">
      <w:r>
        <w:t>CH, clonal hematopoiesis; CH-ST, tumor-associated clonal hematopoiesis mutations; CRC, colo</w:t>
      </w:r>
      <w:bookmarkStart w:id="0" w:name="_GoBack"/>
      <w:bookmarkEnd w:id="0"/>
      <w:r>
        <w:t>rectal cancer; H&amp;N, head and neck cancer; GIST, gastrointestinal stromal tumor; NEN, neuroendocrine neoplasms; CNS, central nervous system cancers.</w:t>
      </w:r>
    </w:p>
    <w:p w14:paraId="5CF58D7A" w14:textId="77777777" w:rsidR="001678D3" w:rsidRDefault="001678D3"/>
    <w:sectPr w:rsidR="001678D3" w:rsidSect="004F129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52F"/>
    <w:rsid w:val="00093AAA"/>
    <w:rsid w:val="001678D3"/>
    <w:rsid w:val="00342DBB"/>
    <w:rsid w:val="00385622"/>
    <w:rsid w:val="0046152F"/>
    <w:rsid w:val="004F1295"/>
    <w:rsid w:val="00701BEB"/>
    <w:rsid w:val="00810DC1"/>
    <w:rsid w:val="00CF167F"/>
    <w:rsid w:val="00FA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6F0A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5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615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5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615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5</Words>
  <Characters>1455</Characters>
  <Application>Microsoft Macintosh Word</Application>
  <DocSecurity>0</DocSecurity>
  <Lines>12</Lines>
  <Paragraphs>3</Paragraphs>
  <ScaleCrop>false</ScaleCrop>
  <Company>nyu</Company>
  <LinksUpToDate>false</LinksUpToDate>
  <CharactersWithSpaces>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e Yin</dc:creator>
  <cp:keywords/>
  <dc:description/>
  <cp:lastModifiedBy>Connie Yin</cp:lastModifiedBy>
  <cp:revision>4</cp:revision>
  <dcterms:created xsi:type="dcterms:W3CDTF">2020-09-27T09:37:00Z</dcterms:created>
  <dcterms:modified xsi:type="dcterms:W3CDTF">2020-09-27T15:39:00Z</dcterms:modified>
</cp:coreProperties>
</file>